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46B02A6" w:rsidR="00DB4B2C" w:rsidRPr="00410502" w:rsidRDefault="00F0267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079B2CE" w:rsidR="00DB4B2C" w:rsidRPr="00410502" w:rsidRDefault="00F0267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056C1A1" w:rsidR="00DB4B2C" w:rsidRPr="00410502" w:rsidRDefault="00F02676"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EF5F4AF" w:rsidR="00DB4B2C" w:rsidRPr="00410502" w:rsidRDefault="00F0267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B5F89FB" w:rsidR="00DB4B2C" w:rsidRPr="00410502" w:rsidRDefault="00F0267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F1D828" w:rsidR="00DB4B2C" w:rsidRPr="00410502" w:rsidRDefault="00F02676" w:rsidP="006B2B65">
                <w:pPr>
                  <w:rPr>
                    <w:rFonts w:ascii="Arial" w:hAnsi="Arial" w:cs="Arial"/>
                    <w:sz w:val="20"/>
                    <w:szCs w:val="20"/>
                  </w:rPr>
                </w:pPr>
                <w:r>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CD45A8C" w:rsidR="00DB4B2C" w:rsidRPr="00410502" w:rsidRDefault="00F02676"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A72557" w:rsidR="00DB4B2C" w:rsidRPr="00410502" w:rsidRDefault="00F02676" w:rsidP="006B2B65">
                <w:pPr>
                  <w:rPr>
                    <w:rFonts w:ascii="Arial" w:hAnsi="Arial" w:cs="Arial"/>
                    <w:sz w:val="20"/>
                    <w:szCs w:val="20"/>
                  </w:rPr>
                </w:pP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25B13D2" w:rsidR="00DB4B2C" w:rsidRPr="00410502" w:rsidRDefault="00F02676" w:rsidP="006B2B65">
                <w:pPr>
                  <w:rPr>
                    <w:rFonts w:ascii="Arial" w:hAnsi="Arial" w:cs="Arial"/>
                    <w:sz w:val="20"/>
                    <w:szCs w:val="20"/>
                  </w:rPr>
                </w:pPr>
                <w:r>
                  <w:rPr>
                    <w:rFonts w:ascii="Arial" w:hAnsi="Arial" w:cs="Arial"/>
                    <w:sz w:val="20"/>
                    <w:szCs w:val="20"/>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1C70ACD" w:rsidR="00DB4B2C" w:rsidRPr="00410502" w:rsidRDefault="00F02676"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071C99C" w:rsidR="00DB4B2C" w:rsidRPr="00410502" w:rsidRDefault="00F02676"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CB9DBD1" w:rsidR="00DB4B2C" w:rsidRPr="00410502" w:rsidRDefault="00F00407"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F00404C" w:rsidR="00DB4B2C" w:rsidRPr="00410502" w:rsidRDefault="00F00407"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9151DD7" w:rsidR="00DB4B2C" w:rsidRPr="00410502" w:rsidRDefault="00F00407"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D087850" w:rsidR="00DB4B2C" w:rsidRPr="00410502" w:rsidRDefault="00F00407"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A0A52FD" w:rsidR="00DB4B2C" w:rsidRPr="00410502" w:rsidRDefault="00F0040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51F16D" w:rsidR="00DB4B2C" w:rsidRPr="00410502" w:rsidRDefault="00F00407" w:rsidP="006B2B65">
                <w:pPr>
                  <w:rPr>
                    <w:rFonts w:ascii="Arial" w:hAnsi="Arial" w:cs="Arial"/>
                    <w:sz w:val="20"/>
                    <w:szCs w:val="20"/>
                  </w:rPr>
                </w:pPr>
                <w:r>
                  <w:rPr>
                    <w:rFonts w:ascii="Arial" w:hAnsi="Arial" w:cs="Arial"/>
                    <w:sz w:val="20"/>
                    <w:szCs w:val="20"/>
                  </w:rPr>
                  <w:t>6-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AE14DB8" w:rsidR="00DB4B2C" w:rsidRPr="00410502" w:rsidRDefault="00F00407" w:rsidP="006B2B65">
                <w:pPr>
                  <w:rPr>
                    <w:rFonts w:ascii="Arial" w:hAnsi="Arial" w:cs="Arial"/>
                    <w:sz w:val="20"/>
                    <w:szCs w:val="20"/>
                  </w:rPr>
                </w:pPr>
                <w:r>
                  <w:rPr>
                    <w:rFonts w:ascii="Arial" w:hAnsi="Arial" w:cs="Arial"/>
                    <w:sz w:val="20"/>
                    <w:szCs w:val="20"/>
                  </w:rPr>
                  <w:t>6-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E75901A" w:rsidR="00DB4B2C" w:rsidRPr="00410502" w:rsidRDefault="00F00407"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8DF96B8" w:rsidR="00DB4B2C" w:rsidRPr="00410502" w:rsidRDefault="00F00407"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84C0212" w:rsidR="00DB4B2C" w:rsidRPr="00410502" w:rsidRDefault="00F00407"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23FCE5E" w:rsidR="00DB4B2C" w:rsidRPr="00410502" w:rsidRDefault="00F00407"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9291B" w14:textId="77777777" w:rsidR="000D6D52" w:rsidRDefault="000D6D52" w:rsidP="008F00FC">
      <w:pPr>
        <w:spacing w:after="0" w:line="240" w:lineRule="auto"/>
      </w:pPr>
      <w:r>
        <w:separator/>
      </w:r>
    </w:p>
  </w:endnote>
  <w:endnote w:type="continuationSeparator" w:id="0">
    <w:p w14:paraId="78F225C0" w14:textId="77777777" w:rsidR="000D6D52" w:rsidRDefault="000D6D5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3BA83" w14:textId="77777777" w:rsidR="000D6D52" w:rsidRDefault="000D6D52" w:rsidP="008F00FC">
      <w:pPr>
        <w:spacing w:after="0" w:line="240" w:lineRule="auto"/>
      </w:pPr>
      <w:r>
        <w:separator/>
      </w:r>
    </w:p>
  </w:footnote>
  <w:footnote w:type="continuationSeparator" w:id="0">
    <w:p w14:paraId="1790B5D3" w14:textId="77777777" w:rsidR="000D6D52" w:rsidRDefault="000D6D5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628728">
    <w:abstractNumId w:val="4"/>
  </w:num>
  <w:num w:numId="2" w16cid:durableId="1308973816">
    <w:abstractNumId w:val="5"/>
  </w:num>
  <w:num w:numId="3" w16cid:durableId="1373993438">
    <w:abstractNumId w:val="7"/>
  </w:num>
  <w:num w:numId="4" w16cid:durableId="17757065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71032180">
    <w:abstractNumId w:val="9"/>
  </w:num>
  <w:num w:numId="6" w16cid:durableId="2011446176">
    <w:abstractNumId w:val="8"/>
  </w:num>
  <w:num w:numId="7" w16cid:durableId="136803653">
    <w:abstractNumId w:val="0"/>
  </w:num>
  <w:num w:numId="8" w16cid:durableId="1249540527">
    <w:abstractNumId w:val="6"/>
  </w:num>
  <w:num w:numId="9" w16cid:durableId="113183711">
    <w:abstractNumId w:val="2"/>
  </w:num>
  <w:num w:numId="10" w16cid:durableId="2012681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6D5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0407"/>
    <w:rsid w:val="00F0267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D3BDD52-4C5F-2F4D-A807-21E8AE483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52C0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78</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mair Majid</cp:lastModifiedBy>
  <cp:revision>6</cp:revision>
  <cp:lastPrinted>2018-11-16T17:06:00Z</cp:lastPrinted>
  <dcterms:created xsi:type="dcterms:W3CDTF">2019-09-09T17:41:00Z</dcterms:created>
  <dcterms:modified xsi:type="dcterms:W3CDTF">2023-04-0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